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EA92C0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able S2</w:t>
      </w:r>
      <w:r>
        <w:rPr>
          <w:rFonts w:hint="eastAsia" w:ascii="Times New Roman" w:hAnsi="Times New Roman"/>
          <w:b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Spec</w:t>
      </w:r>
      <w:r>
        <w:rPr>
          <w:rFonts w:ascii="Times New Roman" w:hAnsi="Times New Roman"/>
          <w:sz w:val="24"/>
          <w:szCs w:val="24"/>
        </w:rPr>
        <w:t xml:space="preserve">ific characteristics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f</w:t>
      </w:r>
      <w:bookmarkStart w:id="1" w:name="_GoBack"/>
      <w:bookmarkEnd w:id="1"/>
      <w:r>
        <w:rPr>
          <w:rFonts w:ascii="Times New Roman" w:hAnsi="Times New Roman"/>
          <w:sz w:val="24"/>
          <w:szCs w:val="24"/>
        </w:rPr>
        <w:t xml:space="preserve"> each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</w:rPr>
        <w:t>ntimicrobial</w:t>
      </w:r>
      <w:r>
        <w:rPr>
          <w:rFonts w:ascii="Times New Roman" w:hAnsi="Times New Roman"/>
          <w:sz w:val="24"/>
          <w:szCs w:val="24"/>
        </w:rPr>
        <w:t xml:space="preserve"> used</w:t>
      </w:r>
      <w:r>
        <w:rPr>
          <w:rFonts w:hint="eastAsia" w:ascii="Times New Roman" w:hAnsi="Times New Roman"/>
          <w:sz w:val="24"/>
          <w:szCs w:val="24"/>
        </w:rPr>
        <w:t xml:space="preserve"> in this study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5"/>
        <w:tblW w:w="9900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2962"/>
        <w:gridCol w:w="1803"/>
        <w:gridCol w:w="986"/>
        <w:gridCol w:w="1278"/>
        <w:gridCol w:w="1185"/>
      </w:tblGrid>
      <w:tr w14:paraId="28890E3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0" w:type="auto"/>
            <w:vMerge w:val="restart"/>
            <w:vAlign w:val="center"/>
          </w:tcPr>
          <w:p w14:paraId="61F81C6F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  <w:t>ategory</w:t>
            </w:r>
          </w:p>
        </w:tc>
        <w:tc>
          <w:tcPr>
            <w:tcW w:w="0" w:type="auto"/>
            <w:vMerge w:val="restart"/>
            <w:vAlign w:val="center"/>
          </w:tcPr>
          <w:p w14:paraId="542CD38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  <w:t>Antimicrobial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34EE726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>oncentration range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>μg/mL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552CEB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 xml:space="preserve">MIC </w:t>
            </w:r>
            <w:r>
              <w:rPr>
                <w:rStyle w:val="7"/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b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>reakpoints (μg/mL)</w:t>
            </w:r>
          </w:p>
        </w:tc>
      </w:tr>
      <w:tr w14:paraId="7541662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4B3CCC9D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05ADA531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01DA170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6EA117A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  <w:t>Resistan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25CF3EE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  <w:t>Intermediat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B28177B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  <w:t>Susceptible</w:t>
            </w:r>
          </w:p>
        </w:tc>
      </w:tr>
      <w:tr w14:paraId="47D2396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B4ABF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lactams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2B096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icillin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5C8282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–512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bottom"/>
          </w:tcPr>
          <w:p w14:paraId="6D715B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8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bottom"/>
          </w:tcPr>
          <w:p w14:paraId="7BAA13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6BEBD5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32</w:t>
            </w:r>
          </w:p>
        </w:tc>
      </w:tr>
      <w:tr w14:paraId="58CF58D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01AA836D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FCE45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Amoxicillin/Clavulan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ED69D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25/0.12–512/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DF32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8/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9916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/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D4B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32/16</w:t>
            </w:r>
          </w:p>
        </w:tc>
      </w:tr>
      <w:tr w14:paraId="373DECB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68ADFDD2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bookmarkStart w:id="0" w:name="OLE_LINK1" w:colFirst="2" w:colLast="4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344B44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Ceftiofu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53FA4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0.12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–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FC8D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3634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3B87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8</w:t>
            </w:r>
          </w:p>
        </w:tc>
      </w:tr>
      <w:bookmarkEnd w:id="0"/>
      <w:tr w14:paraId="5F8783C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566308C9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2F3AC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Ceftazid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BF4A3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0.12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–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290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08C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DD2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16</w:t>
            </w:r>
          </w:p>
        </w:tc>
      </w:tr>
      <w:tr w14:paraId="7FD72F6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nil"/>
            </w:tcBorders>
            <w:vAlign w:val="center"/>
          </w:tcPr>
          <w:p w14:paraId="08C3635C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5D99D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Meropenem‌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6FBA7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0.0075–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23BB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41BC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697E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4</w:t>
            </w:r>
          </w:p>
        </w:tc>
      </w:tr>
      <w:tr w14:paraId="2437D13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0E5EC6EB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Aminoglycosid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27DAD7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Gentami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785C1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25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–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FA9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F12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836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16</w:t>
            </w:r>
          </w:p>
        </w:tc>
      </w:tr>
      <w:tr w14:paraId="38B671E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605AD0F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CC7DCF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Apramy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FE6E4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6–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F14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FBC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2C4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8</w:t>
            </w:r>
          </w:p>
        </w:tc>
      </w:tr>
      <w:tr w14:paraId="7122568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nil"/>
            </w:tcBorders>
            <w:vAlign w:val="center"/>
          </w:tcPr>
          <w:p w14:paraId="2F51769C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D5DC0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Spectinomy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28F8C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25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–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B79F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9F00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8E4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64</w:t>
            </w:r>
          </w:p>
        </w:tc>
      </w:tr>
      <w:tr w14:paraId="7AEBBE7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16789B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Tetracycline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CA258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Tetracycl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B7791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25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–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B70B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530A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E05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16</w:t>
            </w:r>
          </w:p>
        </w:tc>
      </w:tr>
      <w:tr w14:paraId="070C452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82955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Amphenic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738941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Florfenic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B7B3D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25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–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6700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D1D2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A89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32</w:t>
            </w:r>
          </w:p>
        </w:tc>
      </w:tr>
      <w:tr w14:paraId="0110CC3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1481989C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Sulfonamid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952309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Sulfisoxazo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3C002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25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–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F0E8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851E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EFD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512</w:t>
            </w:r>
          </w:p>
        </w:tc>
      </w:tr>
      <w:tr w14:paraId="3694BDB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nil"/>
            </w:tcBorders>
            <w:vAlign w:val="center"/>
          </w:tcPr>
          <w:p w14:paraId="5569A9E2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430922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Sulfamethoxazole/Trimethopri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FDFB0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6/0.2–32/6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01E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2/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C6C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984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4/76</w:t>
            </w:r>
          </w:p>
        </w:tc>
      </w:tr>
      <w:tr w14:paraId="5103A3A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4D886DA7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Quinolon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4FFDFD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Enrofloxa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3B0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–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C027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EC50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F30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1</w:t>
            </w:r>
          </w:p>
        </w:tc>
      </w:tr>
      <w:tr w14:paraId="709D81B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nil"/>
            </w:tcBorders>
            <w:vAlign w:val="center"/>
          </w:tcPr>
          <w:p w14:paraId="19D244E5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5BC742">
            <w:pPr>
              <w:jc w:val="both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Ofloxaci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44F6D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0.03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CD36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E621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C77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4</w:t>
            </w:r>
          </w:p>
        </w:tc>
      </w:tr>
      <w:tr w14:paraId="7AE5634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692D6B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Quinoxalin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4EC6B1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Mequindo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F0ED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1–5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9387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8990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254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32</w:t>
            </w:r>
          </w:p>
        </w:tc>
      </w:tr>
      <w:tr w14:paraId="2D731AE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0AEFD200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Polypeptides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00B5A95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Colistin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502B927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0.12–256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 w14:paraId="68E377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2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 w14:paraId="1AFD82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2C65F9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4</w:t>
            </w:r>
          </w:p>
        </w:tc>
      </w:tr>
    </w:tbl>
    <w:p w14:paraId="3BF7D0C8">
      <w:pPr>
        <w:spacing w:beforeLines="50" w:line="360" w:lineRule="auto"/>
        <w:rPr>
          <w:szCs w:val="21"/>
        </w:rPr>
      </w:pP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NotTrackMoves/>
  <w:documentProtection w:enforcement="0"/>
  <w:defaultTabStop w:val="720"/>
  <w:drawingGridHorizontalSpacing w:val="120"/>
  <w:drawingGridVerticalSpacing w:val="120"/>
  <w:displayHorizontalDrawingGridEvery w:val="1"/>
  <w:displayVerticalDrawingGridEvery w:val="1"/>
  <w:doNotUseMarginsForDrawingGridOrigin w:val="1"/>
  <w:drawingGridHorizontalOrigin w:val="1800"/>
  <w:drawingGridVerticalOrigin w:val="1440"/>
  <w:doNotShadeFormData w:val="1"/>
  <w:noPunctuationKerning w:val="1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forgetLastTabAlignment/>
    <w:adjustLineHeightInTable/>
    <w:layoutRawTableWidth/>
    <w:layoutTableRowsApart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NjRiZWU1OWY2ZDU1YzdhY2U5ZTU5ZjUyNjA5NmNhMzEifQ=="/>
  </w:docVars>
  <w:rsids>
    <w:rsidRoot w:val="00206725"/>
    <w:rsid w:val="00041142"/>
    <w:rsid w:val="0004622B"/>
    <w:rsid w:val="00086223"/>
    <w:rsid w:val="000A217A"/>
    <w:rsid w:val="00147D41"/>
    <w:rsid w:val="00167617"/>
    <w:rsid w:val="001D7A6D"/>
    <w:rsid w:val="00206725"/>
    <w:rsid w:val="00225597"/>
    <w:rsid w:val="00244FCD"/>
    <w:rsid w:val="002538EC"/>
    <w:rsid w:val="00261AC5"/>
    <w:rsid w:val="002C5E9A"/>
    <w:rsid w:val="00330EE9"/>
    <w:rsid w:val="003B2724"/>
    <w:rsid w:val="003E7416"/>
    <w:rsid w:val="004616E8"/>
    <w:rsid w:val="004748DB"/>
    <w:rsid w:val="00556298"/>
    <w:rsid w:val="005B6330"/>
    <w:rsid w:val="005D68ED"/>
    <w:rsid w:val="006375F5"/>
    <w:rsid w:val="00657521"/>
    <w:rsid w:val="00670744"/>
    <w:rsid w:val="006B239D"/>
    <w:rsid w:val="006D5EDC"/>
    <w:rsid w:val="00711063"/>
    <w:rsid w:val="00712922"/>
    <w:rsid w:val="0072373B"/>
    <w:rsid w:val="00726F13"/>
    <w:rsid w:val="007A1658"/>
    <w:rsid w:val="007D58DA"/>
    <w:rsid w:val="008506D8"/>
    <w:rsid w:val="00872ECC"/>
    <w:rsid w:val="008C45E0"/>
    <w:rsid w:val="008D34A9"/>
    <w:rsid w:val="00907876"/>
    <w:rsid w:val="009279B5"/>
    <w:rsid w:val="009B1EE4"/>
    <w:rsid w:val="009C0814"/>
    <w:rsid w:val="00A008AE"/>
    <w:rsid w:val="00A47C7F"/>
    <w:rsid w:val="00AA0197"/>
    <w:rsid w:val="00AF065B"/>
    <w:rsid w:val="00B00F87"/>
    <w:rsid w:val="00B24D45"/>
    <w:rsid w:val="00B400C7"/>
    <w:rsid w:val="00B44F5A"/>
    <w:rsid w:val="00B6241B"/>
    <w:rsid w:val="00B645CC"/>
    <w:rsid w:val="00B91EEC"/>
    <w:rsid w:val="00B942D3"/>
    <w:rsid w:val="00BD15C7"/>
    <w:rsid w:val="00BD5A82"/>
    <w:rsid w:val="00C16547"/>
    <w:rsid w:val="00C473ED"/>
    <w:rsid w:val="00C5171F"/>
    <w:rsid w:val="00C74877"/>
    <w:rsid w:val="00CA0BBF"/>
    <w:rsid w:val="00CC326C"/>
    <w:rsid w:val="00CE2A26"/>
    <w:rsid w:val="00D238B5"/>
    <w:rsid w:val="00D31E69"/>
    <w:rsid w:val="00D40295"/>
    <w:rsid w:val="00DC35D5"/>
    <w:rsid w:val="00DD5BA3"/>
    <w:rsid w:val="00DE4CBA"/>
    <w:rsid w:val="00E9657F"/>
    <w:rsid w:val="00EB231A"/>
    <w:rsid w:val="00FB2EA1"/>
    <w:rsid w:val="00FB6412"/>
    <w:rsid w:val="03305FFE"/>
    <w:rsid w:val="06710E08"/>
    <w:rsid w:val="06D118A6"/>
    <w:rsid w:val="06F7755F"/>
    <w:rsid w:val="08A76D63"/>
    <w:rsid w:val="092263E9"/>
    <w:rsid w:val="0E4A4418"/>
    <w:rsid w:val="1043766C"/>
    <w:rsid w:val="14474688"/>
    <w:rsid w:val="15AC7766"/>
    <w:rsid w:val="17367C2F"/>
    <w:rsid w:val="17732C32"/>
    <w:rsid w:val="185760AF"/>
    <w:rsid w:val="18AC5CCF"/>
    <w:rsid w:val="1B3426D8"/>
    <w:rsid w:val="1C026332"/>
    <w:rsid w:val="1C8E406A"/>
    <w:rsid w:val="1DA90A2F"/>
    <w:rsid w:val="1DB23D88"/>
    <w:rsid w:val="1DDB32DF"/>
    <w:rsid w:val="1E764DB5"/>
    <w:rsid w:val="1F707A57"/>
    <w:rsid w:val="20D61B3B"/>
    <w:rsid w:val="24661428"/>
    <w:rsid w:val="2604714B"/>
    <w:rsid w:val="26832765"/>
    <w:rsid w:val="27027B2E"/>
    <w:rsid w:val="277125BE"/>
    <w:rsid w:val="286D547B"/>
    <w:rsid w:val="287A36F4"/>
    <w:rsid w:val="2BA75017"/>
    <w:rsid w:val="2C1A3A1A"/>
    <w:rsid w:val="2F2B5748"/>
    <w:rsid w:val="2F8310E0"/>
    <w:rsid w:val="2F8F3F29"/>
    <w:rsid w:val="30240B15"/>
    <w:rsid w:val="304A60A2"/>
    <w:rsid w:val="313B2D3A"/>
    <w:rsid w:val="3341378C"/>
    <w:rsid w:val="35611EC4"/>
    <w:rsid w:val="360A255B"/>
    <w:rsid w:val="367F4CF7"/>
    <w:rsid w:val="3A26548A"/>
    <w:rsid w:val="3A687850"/>
    <w:rsid w:val="3B3D2A8B"/>
    <w:rsid w:val="3BB54D17"/>
    <w:rsid w:val="41F12821"/>
    <w:rsid w:val="42162288"/>
    <w:rsid w:val="440F51E1"/>
    <w:rsid w:val="44A43B7B"/>
    <w:rsid w:val="48FA645F"/>
    <w:rsid w:val="4AC76815"/>
    <w:rsid w:val="4BD9235C"/>
    <w:rsid w:val="4C667968"/>
    <w:rsid w:val="4C975D73"/>
    <w:rsid w:val="4E4837C9"/>
    <w:rsid w:val="4EFE20DA"/>
    <w:rsid w:val="4F1F277C"/>
    <w:rsid w:val="50E64171"/>
    <w:rsid w:val="537B63EF"/>
    <w:rsid w:val="538C4158"/>
    <w:rsid w:val="54C373A5"/>
    <w:rsid w:val="55B55BE8"/>
    <w:rsid w:val="55BD4A9D"/>
    <w:rsid w:val="58093FC9"/>
    <w:rsid w:val="583F5C3D"/>
    <w:rsid w:val="58F361CD"/>
    <w:rsid w:val="59091DA7"/>
    <w:rsid w:val="5B335510"/>
    <w:rsid w:val="5DCD3CEB"/>
    <w:rsid w:val="5FA647F3"/>
    <w:rsid w:val="63584057"/>
    <w:rsid w:val="6421269A"/>
    <w:rsid w:val="65EC0A86"/>
    <w:rsid w:val="66320A2F"/>
    <w:rsid w:val="66A852F5"/>
    <w:rsid w:val="6759039D"/>
    <w:rsid w:val="6AD95A7D"/>
    <w:rsid w:val="6AF208ED"/>
    <w:rsid w:val="6CA64085"/>
    <w:rsid w:val="6D154D66"/>
    <w:rsid w:val="73217FC1"/>
    <w:rsid w:val="74213FF1"/>
    <w:rsid w:val="76085468"/>
    <w:rsid w:val="76164029"/>
    <w:rsid w:val="76F93003"/>
    <w:rsid w:val="7A0B3779"/>
    <w:rsid w:val="7AD1051F"/>
    <w:rsid w:val="7C570EF7"/>
    <w:rsid w:val="7D5353E2"/>
    <w:rsid w:val="7F9D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Strong"/>
    <w:basedOn w:val="6"/>
    <w:qFormat/>
    <w:uiPriority w:val="22"/>
    <w:rPr>
      <w:b/>
    </w:rPr>
  </w:style>
  <w:style w:type="character" w:styleId="8">
    <w:name w:val="Emphasis"/>
    <w:basedOn w:val="6"/>
    <w:qFormat/>
    <w:uiPriority w:val="20"/>
  </w:style>
  <w:style w:type="character" w:customStyle="1" w:styleId="9">
    <w:name w:val="页脚 Char"/>
    <w:basedOn w:val="6"/>
    <w:link w:val="3"/>
    <w:semiHidden/>
    <w:qFormat/>
    <w:uiPriority w:val="99"/>
    <w:rPr>
      <w:sz w:val="18"/>
      <w:szCs w:val="18"/>
    </w:rPr>
  </w:style>
  <w:style w:type="character" w:customStyle="1" w:styleId="10">
    <w:name w:val="页眉 Char"/>
    <w:basedOn w:val="6"/>
    <w:link w:val="4"/>
    <w:semiHidden/>
    <w:qFormat/>
    <w:uiPriority w:val="99"/>
    <w:rPr>
      <w:sz w:val="18"/>
      <w:szCs w:val="18"/>
    </w:rPr>
  </w:style>
  <w:style w:type="character" w:customStyle="1" w:styleId="11">
    <w:name w:val="high-light-bg"/>
    <w:basedOn w:val="6"/>
    <w:qFormat/>
    <w:uiPriority w:val="0"/>
  </w:style>
  <w:style w:type="paragraph" w:customStyle="1" w:styleId="12">
    <w:name w:val="ordinary-output"/>
    <w:basedOn w:val="1"/>
    <w:qFormat/>
    <w:uiPriority w:val="0"/>
    <w:pPr>
      <w:widowControl/>
      <w:spacing w:before="100" w:beforeAutospacing="1" w:after="100" w:afterAutospacing="1" w:line="450" w:lineRule="atLeast"/>
      <w:jc w:val="left"/>
    </w:pPr>
    <w:rPr>
      <w:rFonts w:ascii="宋体" w:hAnsi="宋体" w:cs="宋体"/>
      <w:color w:val="333333"/>
      <w:kern w:val="0"/>
      <w:sz w:val="36"/>
      <w:szCs w:val="36"/>
    </w:rPr>
  </w:style>
  <w:style w:type="paragraph" w:customStyle="1" w:styleId="13">
    <w:name w:val="luoma-pinyin-kor"/>
    <w:basedOn w:val="1"/>
    <w:qFormat/>
    <w:uiPriority w:val="0"/>
    <w:pPr>
      <w:widowControl/>
      <w:spacing w:before="100" w:beforeAutospacing="1" w:after="100" w:afterAutospacing="1" w:line="330" w:lineRule="atLeast"/>
      <w:jc w:val="left"/>
    </w:pPr>
    <w:rPr>
      <w:rFonts w:ascii="宋体" w:hAnsi="宋体" w:cs="宋体"/>
      <w:color w:val="333333"/>
      <w:kern w:val="0"/>
      <w:sz w:val="24"/>
      <w:szCs w:val="24"/>
    </w:rPr>
  </w:style>
  <w:style w:type="character" w:customStyle="1" w:styleId="14">
    <w:name w:val="luoma-output-item1"/>
    <w:basedOn w:val="6"/>
    <w:qFormat/>
    <w:uiPriority w:val="0"/>
  </w:style>
  <w:style w:type="character" w:customStyle="1" w:styleId="15">
    <w:name w:val="luoma-output-kor"/>
    <w:basedOn w:val="6"/>
    <w:qFormat/>
    <w:uiPriority w:val="0"/>
  </w:style>
  <w:style w:type="character" w:customStyle="1" w:styleId="16">
    <w:name w:val="high-light-bg4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3</Words>
  <Characters>715</Characters>
  <Lines>5</Lines>
  <Paragraphs>1</Paragraphs>
  <TotalTime>8</TotalTime>
  <ScaleCrop>false</ScaleCrop>
  <LinksUpToDate>false</LinksUpToDate>
  <CharactersWithSpaces>76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7T07:43:00Z</dcterms:created>
  <dc:creator>他乡</dc:creator>
  <cp:lastModifiedBy>他乡</cp:lastModifiedBy>
  <dcterms:modified xsi:type="dcterms:W3CDTF">2026-03-26T02:43:05Z</dcterms:modified>
  <cp:revision>6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91231CCDE6546B5AF08F2A6511738DE_12</vt:lpwstr>
  </property>
  <property fmtid="{D5CDD505-2E9C-101B-9397-08002B2CF9AE}" pid="4" name="KSOTemplateDocerSaveRecord">
    <vt:lpwstr>eyJoZGlkIjoiNjRiZWU1OWY2ZDU1YzdhY2U5ZTU5ZjUyNjA5NmNhMzEiLCJ1c2VySWQiOiIzODkzNzM0ODEifQ==</vt:lpwstr>
  </property>
</Properties>
</file>